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54369" w14:textId="69D18EA5" w:rsidR="00E243B0" w:rsidRPr="00BD2CDC" w:rsidRDefault="00BD2CDC">
      <w:pPr>
        <w:rPr>
          <w:b/>
          <w:bCs/>
        </w:rPr>
      </w:pPr>
      <w:r w:rsidRPr="00BD2CDC">
        <w:rPr>
          <w:rFonts w:hint="eastAsia"/>
          <w:b/>
          <w:bCs/>
        </w:rPr>
        <w:t>Sup</w:t>
      </w:r>
      <w:r w:rsidRPr="00BD2CDC">
        <w:rPr>
          <w:b/>
          <w:bCs/>
        </w:rPr>
        <w:t>plemental Table 1. Key question of Patient and Doctor Questionnaire</w:t>
      </w:r>
      <w:r>
        <w:rPr>
          <w:b/>
          <w:bCs/>
        </w:rPr>
        <w:t>.</w:t>
      </w:r>
      <w:r w:rsidRPr="00BD2CDC">
        <w:rPr>
          <w:b/>
          <w:bCs/>
        </w:rPr>
        <w:t xml:space="preserve"> </w:t>
      </w:r>
    </w:p>
    <w:p w14:paraId="500B1AC2" w14:textId="77777777" w:rsidR="00BD2CDC" w:rsidRDefault="00BD2CDC"/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"/>
        <w:gridCol w:w="8097"/>
      </w:tblGrid>
      <w:tr w:rsidR="00BD2CDC" w:rsidRPr="00BD2CDC" w14:paraId="32DFD326" w14:textId="77777777" w:rsidTr="009418AC">
        <w:trPr>
          <w:trHeight w:val="300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37157" w14:textId="77777777" w:rsidR="00BD2CDC" w:rsidRPr="009418AC" w:rsidRDefault="00BD2CDC" w:rsidP="00BD2CD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418A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4"/>
              </w:rPr>
              <w:t>(A) Patient questionnaire "Questionnaire on Balance of Lung Cancer Treatment and Work"</w:t>
            </w:r>
          </w:p>
        </w:tc>
      </w:tr>
      <w:tr w:rsidR="00BD2CDC" w:rsidRPr="00BD2CDC" w14:paraId="44CD7E8C" w14:textId="77777777" w:rsidTr="009418AC">
        <w:trPr>
          <w:trHeight w:val="92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429A7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EC522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Type of disease;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Non-small cell lung cance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Small cell lung cancer</w:t>
            </w:r>
          </w:p>
        </w:tc>
      </w:tr>
      <w:tr w:rsidR="00BD2CDC" w:rsidRPr="00BD2CDC" w14:paraId="5D96A6FC" w14:textId="77777777" w:rsidTr="009418AC">
        <w:trPr>
          <w:trHeight w:val="91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C887E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D1620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History of pharmacotherapy;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Yes (</w:t>
            </w:r>
            <w:r w:rsidRPr="00BD2CDC">
              <w:rPr>
                <w:rFonts w:ascii="ＭＳ Ｐ明朝" w:eastAsia="ＭＳ Ｐ明朝" w:hAnsi="ＭＳ Ｐ明朝" w:cs="Times New Roman" w:hint="eastAsia"/>
                <w:color w:val="000000"/>
                <w:kern w:val="0"/>
                <w:szCs w:val="21"/>
              </w:rPr>
              <w:t>→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lease proceed to the question below)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No (</w:t>
            </w:r>
            <w:r w:rsidRPr="00BD2CDC">
              <w:rPr>
                <w:rFonts w:ascii="ＭＳ Ｐ明朝" w:eastAsia="ＭＳ Ｐ明朝" w:hAnsi="ＭＳ Ｐ明朝" w:cs="Times New Roman" w:hint="eastAsia"/>
                <w:color w:val="000000"/>
                <w:kern w:val="0"/>
                <w:szCs w:val="21"/>
              </w:rPr>
              <w:t>→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e answer ends here.)</w:t>
            </w:r>
          </w:p>
        </w:tc>
      </w:tr>
      <w:tr w:rsidR="00BD2CDC" w:rsidRPr="00BD2CDC" w14:paraId="43EB1E74" w14:textId="77777777" w:rsidTr="009418AC">
        <w:trPr>
          <w:trHeight w:val="92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0F7D2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0312C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Status of employment at the time of diagnosis and afterward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I had been working at or after the time of diagnosis (</w:t>
            </w:r>
            <w:r w:rsidRPr="00BD2CDC">
              <w:rPr>
                <w:rFonts w:ascii="ＭＳ Ｐ明朝" w:eastAsia="ＭＳ Ｐ明朝" w:hAnsi="ＭＳ Ｐ明朝" w:cs="Times New Roman" w:hint="eastAsia"/>
                <w:color w:val="000000"/>
                <w:kern w:val="0"/>
                <w:szCs w:val="21"/>
              </w:rPr>
              <w:t>→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lease proceed to the question below)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I didn't work at the time of the diagnosis (</w:t>
            </w:r>
            <w:r w:rsidRPr="00BD2CDC">
              <w:rPr>
                <w:rFonts w:ascii="ＭＳ Ｐ明朝" w:eastAsia="ＭＳ Ｐ明朝" w:hAnsi="ＭＳ Ｐ明朝" w:cs="Times New Roman" w:hint="eastAsia"/>
                <w:color w:val="000000"/>
                <w:kern w:val="0"/>
                <w:szCs w:val="21"/>
              </w:rPr>
              <w:t>→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e answer ends here.)</w:t>
            </w:r>
          </w:p>
        </w:tc>
      </w:tr>
      <w:tr w:rsidR="00BD2CDC" w:rsidRPr="00BD2CDC" w14:paraId="0DFBF621" w14:textId="77777777" w:rsidTr="009418AC">
        <w:trPr>
          <w:trHeight w:val="228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C2E32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F6C7" w14:textId="606EBF8C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hanges in working condition after initiation of pharmacotherapy; 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I could continue the original job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I had to relocate or change working condition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 xml:space="preserve">c) I had to take a leave of absence from work for </w:t>
            </w:r>
            <w:r w:rsidRPr="00BD2CDC">
              <w:rPr>
                <w:rFonts w:ascii="ＭＳ Ｐ明朝" w:eastAsia="ＭＳ Ｐ明朝" w:hAnsi="ＭＳ Ｐ明朝" w:cs="Times New Roman" w:hint="eastAsia"/>
                <w:color w:val="000000"/>
                <w:kern w:val="0"/>
                <w:szCs w:val="21"/>
              </w:rPr>
              <w:t>≥</w:t>
            </w:r>
            <w:r w:rsidR="009418A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 months</w:t>
            </w:r>
            <w:r w:rsidR="009418A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 xml:space="preserve">d) I </w:t>
            </w:r>
            <w:bookmarkStart w:id="0" w:name="_GoBack"/>
            <w:bookmarkEnd w:id="0"/>
            <w:r w:rsidR="009418A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a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to change the job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I had to resign from work, and couldn’t get a new job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f) I had to resign from work, and didn't want to be re-employe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g) Other</w:t>
            </w:r>
          </w:p>
        </w:tc>
      </w:tr>
      <w:tr w:rsidR="00BD2CDC" w:rsidRPr="00BD2CDC" w14:paraId="05725821" w14:textId="77777777" w:rsidTr="009418AC">
        <w:trPr>
          <w:trHeight w:val="198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E0E8E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12AC4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To those who have continued (or resumed) working while undergoing pharmacotherapy, please indicate the reason for continuing/resuming work (multiple answers allowed);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 xml:space="preserve">a) There was no reason I couldn’t continue or resume 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Due to economic reason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Requests from the workplac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Contribution to society / purpose in lif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Other</w:t>
            </w:r>
          </w:p>
        </w:tc>
      </w:tr>
      <w:tr w:rsidR="00BD2CDC" w:rsidRPr="00BD2CDC" w14:paraId="4EB13C53" w14:textId="77777777" w:rsidTr="009418AC">
        <w:trPr>
          <w:trHeight w:val="709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BA2F0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68676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To those who have resigned upon undergoing pharmacotherapy, please indicate the reason for resigning your previous job (multiple answers allowed);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Poor physical condition due to side effects of treatment or illnes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Poor mental condition due to side effects of treatment or illnes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To ensure the time necessary to hospital visi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Lack of understanding and cooperation in the workplac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Concern about causing problems in the workplac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f) Recommendations from the workplac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g) Recommendations from the family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h) Recommendations from the healthcare provide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</w:t>
            </w:r>
            <w:proofErr w:type="spellEnd"/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 Financially well off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j) Other</w:t>
            </w:r>
          </w:p>
        </w:tc>
      </w:tr>
      <w:tr w:rsidR="00BD2CDC" w:rsidRPr="00BD2CDC" w14:paraId="5CEB3458" w14:textId="77777777" w:rsidTr="009418AC">
        <w:trPr>
          <w:trHeight w:val="341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425BB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7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827CA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What is thought to have been or may be the greatest problem in balancing pharmacotherapy and work;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Ensuring the time necessary to hospital visi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Decrease in income due to treatmen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Poor physical condition due to side effects of treatment or illnes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Poor mental condition due to side effects of treatment or illnes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High cost of treatmen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f) Obtaining the understanding and cooperation of the workplac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g) Obtaining the understanding and cooperation of the family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h) Difficulties with unplanned visits and hospitalization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</w:t>
            </w:r>
            <w:proofErr w:type="spellEnd"/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 Burden on the workplac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j) Burden on the family/partne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k) Other</w:t>
            </w:r>
          </w:p>
        </w:tc>
      </w:tr>
      <w:tr w:rsidR="00BD2CDC" w:rsidRPr="00BD2CDC" w14:paraId="43812683" w14:textId="77777777" w:rsidTr="009418AC">
        <w:trPr>
          <w:trHeight w:val="364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3F287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C07B9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requency of hospital visits for outpatient pharmacotherapy; </w:t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br/>
              <w:t xml:space="preserve">1. The maximum acceptable frequency 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Twice a week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Once a week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Once 2 week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Once 3 week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Once 4 weeks-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2. The actual mean frequency 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Twice a week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Once a week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Once 2 week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Once 3 week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Once 4 weeks-</w:t>
            </w:r>
          </w:p>
        </w:tc>
      </w:tr>
      <w:tr w:rsidR="00BD2CDC" w:rsidRPr="00BD2CDC" w14:paraId="4FBF98BF" w14:textId="77777777" w:rsidTr="009418AC">
        <w:trPr>
          <w:trHeight w:val="709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F556B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CBDF0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Duration of hospital stay for outpatient pharmacotherapy;</w:t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br/>
              <w:t xml:space="preserve">1. The maximum acceptable duration 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1 hou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2-3 hou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4-5 hou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 xml:space="preserve">d) </w:t>
            </w:r>
            <w:r w:rsidRPr="00BD2CDC">
              <w:rPr>
                <w:rFonts w:ascii="ＭＳ Ｐ明朝" w:eastAsia="ＭＳ Ｐ明朝" w:hAnsi="ＭＳ Ｐ明朝" w:cs="Times New Roman" w:hint="eastAsia"/>
                <w:color w:val="000000"/>
                <w:kern w:val="0"/>
                <w:szCs w:val="21"/>
              </w:rPr>
              <w:t>≥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6hou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2. The actual mean duration 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1 hou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2-3 hou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4-5 hou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 xml:space="preserve">d) </w:t>
            </w:r>
            <w:r w:rsidRPr="00BD2CDC">
              <w:rPr>
                <w:rFonts w:ascii="ＭＳ Ｐ明朝" w:eastAsia="ＭＳ Ｐ明朝" w:hAnsi="ＭＳ Ｐ明朝" w:cs="Times New Roman" w:hint="eastAsia"/>
                <w:color w:val="000000"/>
                <w:kern w:val="0"/>
                <w:szCs w:val="21"/>
              </w:rPr>
              <w:t>≥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6hours</w:t>
            </w:r>
          </w:p>
        </w:tc>
      </w:tr>
      <w:tr w:rsidR="00BD2CDC" w:rsidRPr="00BD2CDC" w14:paraId="1A83F2C4" w14:textId="77777777" w:rsidTr="009418AC">
        <w:trPr>
          <w:trHeight w:val="667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3BB45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3FE6A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lationship with your health care provider; </w:t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1. Did you discuss your working condition and desires regarding work with your health care provider before initiation of pharmacotherapy?;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There was an inquiry from a doctor/healthcare provider and a discussion that included the doctor was he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I/my families inquired and discussed with a docto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There was a discussion with healthcare provide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There was no discussion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2. Do you think your current attending doctor know about your working condition?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I think that he/she is well aware of i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I think that he/she is aware of it to some exten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I think that he/she is not so aware of i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I think that he/she knows almost nothing about i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3. What you would most like your "doctor" to do in balancing pharmacotherapy and work?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Increased opportunities to consult about work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Provision of treatment options with few adverse event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Provision of treatment options to reduce the number of outpatient visit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Provision of treatment options to reduce the hospital stay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Nothing in particula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g) Othe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4. What you would most like your "medical institutions" to do in balancing pharmacotherapy and work?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Extension of the hours/days to undergo pharmacotherapy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Measures to reduce the duration of hospital stay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Increased opportunities to consult about work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Other</w:t>
            </w:r>
          </w:p>
        </w:tc>
      </w:tr>
      <w:tr w:rsidR="00BD2CDC" w:rsidRPr="00BD2CDC" w14:paraId="69F0A529" w14:textId="77777777" w:rsidTr="009418AC">
        <w:trPr>
          <w:trHeight w:val="618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FCE7" w14:textId="7BAAFB29" w:rsidR="00BD2CDC" w:rsidRPr="00BD2CDC" w:rsidRDefault="00BD2CDC" w:rsidP="009418A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  <w:r w:rsidR="009418A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71080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ackground of respondents; </w:t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1. Ag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&lt; 3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31-4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41-5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51-6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61-7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f) 71-8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g) &gt; 8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2. Period from diagnosis to the presen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&lt; 1 yea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1-2 yea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2-3 yea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3-4 yea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4-5 yea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f) &gt; 5 yea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3. Type of hospital they mainly attended for treatmen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University hospital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Cancer center / Specialized hospital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General hospital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Hospitals other than general hospital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Other</w:t>
            </w:r>
          </w:p>
        </w:tc>
      </w:tr>
      <w:tr w:rsidR="00BD2CDC" w:rsidRPr="00BD2CDC" w14:paraId="29B83F06" w14:textId="77777777" w:rsidTr="009418AC">
        <w:trPr>
          <w:trHeight w:val="27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D0B9B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32C53" w14:textId="77777777" w:rsidR="00BD2CDC" w:rsidRPr="00BD2CDC" w:rsidRDefault="00BD2CDC" w:rsidP="00BD2C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2CDC" w:rsidRPr="00BD2CDC" w14:paraId="421D8F79" w14:textId="77777777" w:rsidTr="009418AC">
        <w:trPr>
          <w:trHeight w:val="310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69EFA" w14:textId="77777777" w:rsidR="00BD2CDC" w:rsidRPr="009418AC" w:rsidRDefault="00BD2CDC" w:rsidP="00BD2CD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9418A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(B) Doctor questionnaire "Understanding of the Working Condition of Patients"</w:t>
            </w:r>
          </w:p>
        </w:tc>
      </w:tr>
      <w:tr w:rsidR="00BD2CDC" w:rsidRPr="00BD2CDC" w14:paraId="13D8FADC" w14:textId="77777777" w:rsidTr="009418AC">
        <w:trPr>
          <w:trHeight w:val="145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5E6B5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067BF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How well do you know the working condition of your patients with advanced stage lung cancer?;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I know the working conditions of almost all patient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I know the working conditions of the patients in an age group that is likely to be working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I know the working conditions of the patients who have been consulted about work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I know almost nothing about it</w:t>
            </w:r>
          </w:p>
        </w:tc>
      </w:tr>
      <w:tr w:rsidR="00BD2CDC" w:rsidRPr="00BD2CDC" w14:paraId="21FC9A67" w14:textId="77777777" w:rsidTr="009418AC">
        <w:trPr>
          <w:trHeight w:val="171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C86B1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7F3B2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The degree to which healthcare providers confirm the patients' working condition and desire to continue working before initiation of pharmacotherapy;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Doctor/</w:t>
            </w:r>
            <w:proofErr w:type="spellStart"/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althcare</w:t>
            </w:r>
            <w:proofErr w:type="spellEnd"/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providers confirm with all patient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Confirmation is performed in patients who are likely to be working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Confirmation is performed only when there is a consultation or request from the patient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Confirmation is not performed even when there is a consultation or request from the patient</w:t>
            </w:r>
          </w:p>
        </w:tc>
      </w:tr>
      <w:tr w:rsidR="00BD2CDC" w:rsidRPr="00BD2CDC" w14:paraId="24AF5CE9" w14:textId="77777777" w:rsidTr="009418AC">
        <w:trPr>
          <w:trHeight w:val="1490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C37BC" w14:textId="77777777" w:rsidR="00BD2CDC" w:rsidRPr="00BD2CDC" w:rsidRDefault="00BD2CD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30ABA" w14:textId="77777777" w:rsidR="00BD2CDC" w:rsidRPr="00BD2CDC" w:rsidRDefault="00BD2CDC" w:rsidP="00BD2CD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What is your position as an attending doctor regarding the patient's work?;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I would like to provide support as much as possible if there is a desire to work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I would like to decide whether to support working depending on the reason and condition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It is better to avoid working and give priority to treatment as much as possibl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Other</w:t>
            </w:r>
          </w:p>
        </w:tc>
      </w:tr>
      <w:tr w:rsidR="00BD2CDC" w:rsidRPr="00BD2CDC" w14:paraId="128550C9" w14:textId="77777777" w:rsidTr="009418AC">
        <w:trPr>
          <w:trHeight w:val="1985"/>
        </w:trPr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C1A3A" w14:textId="427C7C17" w:rsidR="00BD2CDC" w:rsidRPr="00BD2CDC" w:rsidRDefault="009418AC" w:rsidP="00BD2C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8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D71D20" w14:textId="5FAC940C" w:rsidR="00BD2CDC" w:rsidRPr="00BD2CDC" w:rsidRDefault="00BD2CDC" w:rsidP="00BD2C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ackground of respondents; </w:t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1. Ag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&lt; 3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31-4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41-5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51-60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61-65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g) &gt; 65 years old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2. Career as a docto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3-5 yea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6-10 yea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11-15 yea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16-20 yea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21-30 yea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f) &gt; 31 year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3, Specialty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 xml:space="preserve">a) </w:t>
            </w:r>
            <w:proofErr w:type="spellStart"/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spiratoy</w:t>
            </w:r>
            <w:proofErr w:type="spellEnd"/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medicin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Respiratory surgery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Oncology (thoracic tumor)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Oncology (other than thoracic tumor)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Allergy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f) General internal medicin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g) Other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4. Type of hospital they are mainly working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University hospital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Cancer center / Specialized hospital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Base Hospitals for Collaborative Cancer Car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Hospitals other than the Base Hospital for Cancer Care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Other</w:t>
            </w:r>
            <w:r w:rsidRPr="00BD2C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5. Number of beds in the institution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a) &lt; 100 bed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b) 101-200 bed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c) 201-400 bed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d) 401-600 bed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e) 601-1000 beds</w:t>
            </w:r>
            <w:r w:rsidRPr="00BD2CD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>f) &gt; 1001 beds</w:t>
            </w:r>
          </w:p>
        </w:tc>
      </w:tr>
    </w:tbl>
    <w:p w14:paraId="5C5D7264" w14:textId="77777777" w:rsidR="00BD2CDC" w:rsidRPr="00BD2CDC" w:rsidRDefault="00BD2CDC"/>
    <w:sectPr w:rsidR="00BD2CDC" w:rsidRPr="00BD2C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CDC"/>
    <w:rsid w:val="009418AC"/>
    <w:rsid w:val="00BD2CDC"/>
    <w:rsid w:val="00E2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D908AF"/>
  <w15:chartTrackingRefBased/>
  <w15:docId w15:val="{29E828AC-59B2-42E8-8C14-BB79A11B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4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026</Words>
  <Characters>5853</Characters>
  <Application>Microsoft Office Word</Application>
  <DocSecurity>0</DocSecurity>
  <Lines>48</Lines>
  <Paragraphs>13</Paragraphs>
  <ScaleCrop>false</ScaleCrop>
  <Company/>
  <LinksUpToDate>false</LinksUpToDate>
  <CharactersWithSpaces>6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池田</dc:creator>
  <cp:keywords/>
  <dc:description/>
  <cp:lastModifiedBy>junko-086</cp:lastModifiedBy>
  <cp:revision>2</cp:revision>
  <dcterms:created xsi:type="dcterms:W3CDTF">2020-04-19T10:43:00Z</dcterms:created>
  <dcterms:modified xsi:type="dcterms:W3CDTF">2020-04-19T22:11:00Z</dcterms:modified>
</cp:coreProperties>
</file>